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4A9F" w:rsidRPr="00AB4FB2" w:rsidRDefault="00684A9F" w:rsidP="00684A9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D77AA">
        <w:rPr>
          <w:rFonts w:ascii="Times New Roman" w:hAnsi="Times New Roman" w:cs="Times New Roman"/>
          <w:kern w:val="0"/>
          <w:sz w:val="24"/>
          <w:szCs w:val="24"/>
        </w:rPr>
        <w:t>Tabl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S1</w:t>
      </w:r>
      <w:r w:rsidRPr="004D77AA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AB4FB2">
        <w:rPr>
          <w:rFonts w:ascii="Times New Roman" w:hAnsi="Times New Roman" w:cs="Times New Roman"/>
          <w:kern w:val="0"/>
          <w:sz w:val="24"/>
          <w:szCs w:val="24"/>
        </w:rPr>
        <w:t xml:space="preserve">Gene expression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up-regulated </w:t>
      </w:r>
      <w:r w:rsidRPr="00AB4FB2">
        <w:rPr>
          <w:rFonts w:ascii="Times New Roman" w:hAnsi="Times New Roman" w:cs="Times New Roman"/>
          <w:kern w:val="0"/>
          <w:sz w:val="24"/>
          <w:szCs w:val="24"/>
        </w:rPr>
        <w:t>following IR</w:t>
      </w:r>
    </w:p>
    <w:tbl>
      <w:tblPr>
        <w:tblStyle w:val="a3"/>
        <w:tblW w:w="0" w:type="auto"/>
        <w:tblLook w:val="04A0"/>
      </w:tblPr>
      <w:tblGrid>
        <w:gridCol w:w="1391"/>
        <w:gridCol w:w="1386"/>
        <w:gridCol w:w="1567"/>
        <w:gridCol w:w="1386"/>
        <w:gridCol w:w="1405"/>
        <w:gridCol w:w="1387"/>
      </w:tblGrid>
      <w:tr w:rsidR="00684A9F" w:rsidTr="001D3535">
        <w:tc>
          <w:tcPr>
            <w:tcW w:w="1391" w:type="dxa"/>
          </w:tcPr>
          <w:p w:rsidR="00684A9F" w:rsidRPr="00684A9F" w:rsidRDefault="00684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A9F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386" w:type="dxa"/>
          </w:tcPr>
          <w:p w:rsidR="00684A9F" w:rsidRPr="00684A9F" w:rsidRDefault="00684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A9F">
              <w:rPr>
                <w:rFonts w:ascii="Times New Roman" w:hAnsi="Times New Roman" w:cs="Times New Roman"/>
                <w:sz w:val="20"/>
                <w:szCs w:val="20"/>
              </w:rPr>
              <w:t>Fold change</w:t>
            </w:r>
          </w:p>
        </w:tc>
        <w:tc>
          <w:tcPr>
            <w:tcW w:w="1567" w:type="dxa"/>
          </w:tcPr>
          <w:p w:rsidR="00684A9F" w:rsidRPr="00684A9F" w:rsidRDefault="00684A9F" w:rsidP="005F6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A9F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386" w:type="dxa"/>
          </w:tcPr>
          <w:p w:rsidR="00684A9F" w:rsidRPr="00684A9F" w:rsidRDefault="00684A9F" w:rsidP="005F6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A9F">
              <w:rPr>
                <w:rFonts w:ascii="Times New Roman" w:hAnsi="Times New Roman" w:cs="Times New Roman"/>
                <w:sz w:val="20"/>
                <w:szCs w:val="20"/>
              </w:rPr>
              <w:t>Fold change</w:t>
            </w:r>
          </w:p>
        </w:tc>
        <w:tc>
          <w:tcPr>
            <w:tcW w:w="1405" w:type="dxa"/>
          </w:tcPr>
          <w:p w:rsidR="00684A9F" w:rsidRPr="00684A9F" w:rsidRDefault="00684A9F" w:rsidP="005F6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A9F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387" w:type="dxa"/>
          </w:tcPr>
          <w:p w:rsidR="00684A9F" w:rsidRPr="00684A9F" w:rsidRDefault="00684A9F" w:rsidP="005F6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A9F">
              <w:rPr>
                <w:rFonts w:ascii="Times New Roman" w:hAnsi="Times New Roman" w:cs="Times New Roman"/>
                <w:sz w:val="20"/>
                <w:szCs w:val="20"/>
              </w:rPr>
              <w:t>Fold change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6044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6508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5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3475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-C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6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7377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5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2029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p318a1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4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4045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5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1730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4375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1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6784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5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2995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tl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8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2983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5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7365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8394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8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4483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5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2026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1051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2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x102F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5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4alphaSG2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5685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9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7708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5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6888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6735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7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0430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5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5391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tnB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3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yn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5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7320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2106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2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6723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5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1458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bst-H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5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5022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4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0104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r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4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ol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4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7763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gk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7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2626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4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4336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ktin-A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3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obA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4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r46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4212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8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3465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4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1533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7234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8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4142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4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wdlF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1851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8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2298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4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5800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p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3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2299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4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3108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4870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3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5406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4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3795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apgap1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4047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4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lm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2334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8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2006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4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6036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3506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6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2396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3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3337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b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5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42235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3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4024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h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5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u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3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3331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4579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5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5449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3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7855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1664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4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p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2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3049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9259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3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r76Bc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2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3281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4209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1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9080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2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1630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3232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1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3346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2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ctin-37Db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4829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d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2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7196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r97Eb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a2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2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5568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1147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8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mdar1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2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8586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pr2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7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3200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4623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0101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7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790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pn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3039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6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349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o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4734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6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8539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8916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dc2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5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8252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7819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4537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2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ay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5785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9400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2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3988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5786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5460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1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s2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dorra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Obp19a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1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pha-catenin-related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7244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2987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1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y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bp8a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3801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9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1910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zy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1878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8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483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9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LH4C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40298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7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3921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9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7896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L10Aa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7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pr10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9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15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3972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7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2033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9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7944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4492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7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5625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8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2003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5035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5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3958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8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0071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3934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5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9589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8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9497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42234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4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r65c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8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2463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7111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4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4431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8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8236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42255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2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inaD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8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0194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cp65Ag3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1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822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7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f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tz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1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0181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6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9235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2192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1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746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6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3932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4455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4351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6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7198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4356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wn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6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769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pr3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2586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6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9170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b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9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6361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6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11Lbeta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40116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9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3616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6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2104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3306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9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8086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6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89a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2187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8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7364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6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2209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698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8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xex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6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mdar2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7017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8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8869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1526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42368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8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5594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1423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4274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7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649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0376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bst-J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7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4853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1206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2849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7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0749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1293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rin2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6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5233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4105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rz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6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0461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f12L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42377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6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9002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4181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yt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6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-cup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4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en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887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5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2186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4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7906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2436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4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7349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4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7164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090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4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p317a1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4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r11B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3293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3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4186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4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IFR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i12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3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4253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4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4041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8743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3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6727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4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3229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in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3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40486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4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7509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6884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3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sg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40203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4395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2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4384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9313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42342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1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sp1alpha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8367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G10877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1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0037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cp65Ae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3405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1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e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7882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0463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1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2424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0361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1113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1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5865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3713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1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850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1530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7856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3924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7367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3133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2267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0384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6865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0160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0385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6136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sp42Eb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5036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1629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9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4109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7248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3221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9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r2a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5204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8558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9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2535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1826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r49a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9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8785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u80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io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9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1031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6716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6848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9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c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41106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wdlZ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8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r63a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kpF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2588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7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557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0053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42249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6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heh3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2116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4028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5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tinophilin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9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2831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6332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4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1556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9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1097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r65Eb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4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2118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9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2963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ha100-3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4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0226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9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p3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3438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4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259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9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s(1)N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1630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3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m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9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ili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1025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3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2193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9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6465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r69a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3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-H1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9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5357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a-cup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2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8234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39a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6959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1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0943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0345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8157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1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2372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1780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2718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4007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8477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0411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4500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appaTry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(3)mbn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4014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7816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7298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9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4113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2490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r22a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9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41335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2911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0393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9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lfless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0089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6996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9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6976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0081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6733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9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8258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7839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4114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9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9525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5089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4337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7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1246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7211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2437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6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1976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880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bp56d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5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4030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d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bp53E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5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4072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6741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uffy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5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r4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4974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Eaat2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5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yo95E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1832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bl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5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3299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3159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1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dh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4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3457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3228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1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2910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4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bl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cch3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1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076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4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2970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4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1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im17b2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4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gl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40000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1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7664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4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h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7271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1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7086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4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3225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rm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1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2960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3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1778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4076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1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ve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3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1810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4077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1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4017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3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2525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2994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64f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3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4655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d-B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obl22E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2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6815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at-VI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4294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1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5534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40040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5160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1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3569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pha-Est2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7599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323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2726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9737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ts98B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3036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ce-5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6184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5227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669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0154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3523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ick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5065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tC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8202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22a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1406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-H2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2620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3217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5732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9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0116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4632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4069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9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5200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</w:t>
            </w:r>
          </w:p>
        </w:tc>
        <w:tc>
          <w:tcPr>
            <w:tcW w:w="1405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4286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0428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9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r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</w:t>
            </w:r>
          </w:p>
        </w:tc>
        <w:tc>
          <w:tcPr>
            <w:tcW w:w="1405" w:type="dxa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2087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8467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9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5666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</w:t>
            </w:r>
          </w:p>
        </w:tc>
        <w:tc>
          <w:tcPr>
            <w:tcW w:w="1405" w:type="dxa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5905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4950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9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p7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</w:t>
            </w:r>
          </w:p>
        </w:tc>
        <w:tc>
          <w:tcPr>
            <w:tcW w:w="1405" w:type="dxa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p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5404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9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sp66A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</w:t>
            </w:r>
          </w:p>
        </w:tc>
        <w:tc>
          <w:tcPr>
            <w:tcW w:w="1405" w:type="dxa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limp-1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4608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9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901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</w:t>
            </w:r>
          </w:p>
        </w:tc>
        <w:tc>
          <w:tcPr>
            <w:tcW w:w="1405" w:type="dxa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6663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gf-E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8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d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</w:t>
            </w:r>
          </w:p>
        </w:tc>
        <w:tc>
          <w:tcPr>
            <w:tcW w:w="1405" w:type="dxa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2694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1788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8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0364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</w:t>
            </w:r>
          </w:p>
        </w:tc>
        <w:tc>
          <w:tcPr>
            <w:tcW w:w="1405" w:type="dxa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p313a2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z3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7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0365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</w:t>
            </w:r>
          </w:p>
        </w:tc>
        <w:tc>
          <w:tcPr>
            <w:tcW w:w="1405" w:type="dxa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47a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4297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7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0969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</w:t>
            </w:r>
          </w:p>
        </w:tc>
        <w:tc>
          <w:tcPr>
            <w:tcW w:w="1405" w:type="dxa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1542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la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7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6123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</w:t>
            </w:r>
          </w:p>
        </w:tc>
        <w:tc>
          <w:tcPr>
            <w:tcW w:w="1405" w:type="dxa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0178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4783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7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3215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</w:t>
            </w:r>
          </w:p>
        </w:tc>
        <w:tc>
          <w:tcPr>
            <w:tcW w:w="1405" w:type="dxa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3720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pc3A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7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7045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</w:t>
            </w:r>
          </w:p>
        </w:tc>
        <w:tc>
          <w:tcPr>
            <w:tcW w:w="1405" w:type="dxa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u70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in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6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9466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</w:t>
            </w:r>
          </w:p>
        </w:tc>
        <w:tc>
          <w:tcPr>
            <w:tcW w:w="1405" w:type="dxa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re11</w:t>
            </w:r>
          </w:p>
        </w:tc>
        <w:tc>
          <w:tcPr>
            <w:tcW w:w="138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</w:t>
            </w: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-2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6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0734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</w:t>
            </w:r>
          </w:p>
        </w:tc>
        <w:tc>
          <w:tcPr>
            <w:tcW w:w="1405" w:type="dxa"/>
          </w:tcPr>
          <w:p w:rsidR="001D3535" w:rsidRPr="004D1D6A" w:rsidRDefault="001D3535" w:rsidP="005F6C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7" w:type="dxa"/>
          </w:tcPr>
          <w:p w:rsidR="001D3535" w:rsidRPr="004D1D6A" w:rsidRDefault="001D3535" w:rsidP="005F6C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5687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6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32082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</w:t>
            </w:r>
          </w:p>
        </w:tc>
        <w:tc>
          <w:tcPr>
            <w:tcW w:w="1405" w:type="dxa"/>
          </w:tcPr>
          <w:p w:rsidR="001D3535" w:rsidRPr="004D1D6A" w:rsidRDefault="001D3535" w:rsidP="005F6C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7" w:type="dxa"/>
          </w:tcPr>
          <w:p w:rsidR="001D3535" w:rsidRPr="004D1D6A" w:rsidRDefault="001D3535" w:rsidP="005F6C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4386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6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p4ac1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</w:t>
            </w:r>
          </w:p>
        </w:tc>
        <w:tc>
          <w:tcPr>
            <w:tcW w:w="1405" w:type="dxa"/>
          </w:tcPr>
          <w:p w:rsidR="001D3535" w:rsidRPr="004D1D6A" w:rsidRDefault="001D3535" w:rsidP="005F6C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7" w:type="dxa"/>
          </w:tcPr>
          <w:p w:rsidR="001D3535" w:rsidRPr="004D1D6A" w:rsidRDefault="001D3535" w:rsidP="005F6C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M23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6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r51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</w:t>
            </w:r>
          </w:p>
        </w:tc>
        <w:tc>
          <w:tcPr>
            <w:tcW w:w="1405" w:type="dxa"/>
          </w:tcPr>
          <w:p w:rsidR="001D3535" w:rsidRPr="004D1D6A" w:rsidRDefault="001D3535" w:rsidP="005F6C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7" w:type="dxa"/>
          </w:tcPr>
          <w:p w:rsidR="001D3535" w:rsidRPr="004D1D6A" w:rsidRDefault="001D3535" w:rsidP="005F6C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D3535" w:rsidTr="001D3535">
        <w:tc>
          <w:tcPr>
            <w:tcW w:w="1391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2506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6</w:t>
            </w:r>
          </w:p>
        </w:tc>
        <w:tc>
          <w:tcPr>
            <w:tcW w:w="1567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14626</w:t>
            </w:r>
          </w:p>
        </w:tc>
        <w:tc>
          <w:tcPr>
            <w:tcW w:w="1386" w:type="dxa"/>
            <w:vAlign w:val="center"/>
          </w:tcPr>
          <w:p w:rsidR="001D3535" w:rsidRPr="004D1D6A" w:rsidRDefault="001D3535" w:rsidP="005F6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D6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</w:t>
            </w:r>
          </w:p>
        </w:tc>
        <w:tc>
          <w:tcPr>
            <w:tcW w:w="1405" w:type="dxa"/>
          </w:tcPr>
          <w:p w:rsidR="001D3535" w:rsidRPr="004D1D6A" w:rsidRDefault="001D3535" w:rsidP="005F6C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7" w:type="dxa"/>
          </w:tcPr>
          <w:p w:rsidR="001D3535" w:rsidRPr="004D1D6A" w:rsidRDefault="001D3535" w:rsidP="005F6C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:rsidR="00684A9F" w:rsidRPr="001D3535" w:rsidRDefault="001D3535" w:rsidP="001D3535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Fold change more than five times in gene expression and</w:t>
      </w:r>
      <w:r w:rsidRPr="001E58B5">
        <w:rPr>
          <w:rFonts w:ascii="Times New Roman" w:hAnsi="Times New Roman" w:cs="Times New Roman" w:hint="eastAsia"/>
          <w:i/>
          <w:sz w:val="20"/>
          <w:szCs w:val="20"/>
        </w:rPr>
        <w:t xml:space="preserve"> ku70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1E58B5">
        <w:rPr>
          <w:rFonts w:ascii="Times New Roman" w:hAnsi="Times New Roman" w:cs="Times New Roman" w:hint="eastAsia"/>
          <w:i/>
          <w:sz w:val="20"/>
          <w:szCs w:val="20"/>
        </w:rPr>
        <w:t xml:space="preserve">mre11 </w:t>
      </w:r>
      <w:r>
        <w:rPr>
          <w:rFonts w:ascii="Times New Roman" w:hAnsi="Times New Roman" w:cs="Times New Roman" w:hint="eastAsia"/>
          <w:sz w:val="20"/>
          <w:szCs w:val="20"/>
        </w:rPr>
        <w:t>are show in the table.</w:t>
      </w:r>
    </w:p>
    <w:sectPr w:rsidR="00684A9F" w:rsidRPr="001D3535" w:rsidSect="002B1F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84A9F"/>
    <w:rsid w:val="001D3535"/>
    <w:rsid w:val="002B1FD8"/>
    <w:rsid w:val="00684A9F"/>
    <w:rsid w:val="006A1C59"/>
    <w:rsid w:val="007E68D7"/>
    <w:rsid w:val="00CE2BA1"/>
    <w:rsid w:val="00D331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4A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84A9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432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4</Pages>
  <Words>894</Words>
  <Characters>5096</Characters>
  <Application>Microsoft Office Word</Application>
  <DocSecurity>0</DocSecurity>
  <Lines>42</Lines>
  <Paragraphs>11</Paragraphs>
  <ScaleCrop>false</ScaleCrop>
  <Company/>
  <LinksUpToDate>false</LinksUpToDate>
  <CharactersWithSpaces>59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</cp:revision>
  <dcterms:created xsi:type="dcterms:W3CDTF">2013-09-25T01:46:00Z</dcterms:created>
  <dcterms:modified xsi:type="dcterms:W3CDTF">2013-09-25T02:47:00Z</dcterms:modified>
</cp:coreProperties>
</file>